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488" w:tblpY="1074"/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199"/>
        <w:gridCol w:w="2453"/>
        <w:gridCol w:w="2166"/>
      </w:tblGrid>
      <w:tr w:rsidR="00766E93" w:rsidRPr="00766E93" w14:paraId="1FBC00FC" w14:textId="77777777" w:rsidTr="00766E93">
        <w:trPr>
          <w:trHeight w:val="1800"/>
        </w:trPr>
        <w:tc>
          <w:tcPr>
            <w:tcW w:w="8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769C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5E8B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1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Linear regression analysis for association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between log-transformed urinary creatinine standardized urinary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TIMP-2, IGFBP7, KIM-1 or NGAL, and CKD-EPI eGFR based on serum creatinine and cystatin C 24 hours before and after living kidney transplantation in 38 donor-recipient pairs, adjusted for donor age and sex. </w:t>
            </w:r>
          </w:p>
        </w:tc>
      </w:tr>
      <w:tr w:rsidR="00766E93" w:rsidRPr="00766E93" w14:paraId="345EAE7E" w14:textId="77777777" w:rsidTr="00766E93">
        <w:trPr>
          <w:trHeight w:val="300"/>
        </w:trPr>
        <w:tc>
          <w:tcPr>
            <w:tcW w:w="2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3E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11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Donor age and sex adjusted</w:t>
            </w:r>
          </w:p>
        </w:tc>
      </w:tr>
      <w:tr w:rsidR="00766E93" w:rsidRPr="00766E93" w14:paraId="41B72C8A" w14:textId="77777777" w:rsidTr="00766E93">
        <w:trPr>
          <w:trHeight w:val="34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DCC9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9A8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eGFR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cr-cysC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, mL/min/1.73 m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95% CI)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66E93" w:rsidRPr="00766E93" w14:paraId="0D26D5D8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36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A2B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14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Recipient</w:t>
            </w:r>
          </w:p>
        </w:tc>
      </w:tr>
      <w:tr w:rsidR="00766E93" w:rsidRPr="00766E93" w14:paraId="2F15ADA4" w14:textId="77777777" w:rsidTr="00766E93">
        <w:trPr>
          <w:trHeight w:val="300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68108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747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24h prio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3A54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24h pos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7073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24h post</w:t>
            </w:r>
          </w:p>
        </w:tc>
      </w:tr>
      <w:tr w:rsidR="00766E93" w:rsidRPr="00766E93" w14:paraId="4F7AB81B" w14:textId="77777777" w:rsidTr="00766E93">
        <w:trPr>
          <w:trHeight w:val="320"/>
        </w:trPr>
        <w:tc>
          <w:tcPr>
            <w:tcW w:w="2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33974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FEEB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= 37*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346E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= 3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E07B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= 37*</w:t>
            </w:r>
          </w:p>
        </w:tc>
      </w:tr>
      <w:tr w:rsidR="00B90CE8" w:rsidRPr="00766E93" w14:paraId="53D92B86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D553" w14:textId="6A86DA6B" w:rsidR="00B90CE8" w:rsidRPr="00AB015A" w:rsidRDefault="00B90CE8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5A">
              <w:rPr>
                <w:rFonts w:ascii="Calibri" w:eastAsia="Times New Roman" w:hAnsi="Calibri" w:cs="Times New Roman"/>
                <w:color w:val="000000"/>
              </w:rPr>
              <w:t>Log(B2M/</w:t>
            </w:r>
            <w:proofErr w:type="spellStart"/>
            <w:r w:rsidRPr="00AB015A">
              <w:rPr>
                <w:rFonts w:ascii="Calibri" w:eastAsia="Times New Roman" w:hAnsi="Calibri" w:cs="Times New Roman"/>
                <w:color w:val="000000"/>
              </w:rPr>
              <w:t>Creat</w:t>
            </w:r>
            <w:proofErr w:type="spellEnd"/>
            <w:r w:rsidRPr="00AB015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D062" w14:textId="1319CDC8" w:rsidR="00B90CE8" w:rsidRPr="00AB015A" w:rsidRDefault="00B50C66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015A">
              <w:rPr>
                <w:rFonts w:ascii="Calibri" w:eastAsia="Times New Roman" w:hAnsi="Calibri" w:cs="Times New Roman"/>
                <w:color w:val="000000"/>
              </w:rPr>
              <w:t>-8.0 (-12.1 to -3.9</w:t>
            </w:r>
            <w:r w:rsidR="00B90CE8" w:rsidRPr="00AB015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0390" w14:textId="497FF5E2" w:rsidR="00B90CE8" w:rsidRPr="00766E93" w:rsidRDefault="00B50C66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+0.9 (-1.1 to +2.9</w:t>
            </w:r>
            <w:r w:rsidR="00B90C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7B7C" w14:textId="7EC74DEB" w:rsidR="00B90CE8" w:rsidRPr="00766E93" w:rsidRDefault="00B50C66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 (-3.5 to +3.4</w:t>
            </w:r>
            <w:r w:rsidR="00B90C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90CE8" w:rsidRPr="00766E93" w14:paraId="3E4B5919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71F6" w14:textId="77777777" w:rsidR="00B90CE8" w:rsidRPr="00766E93" w:rsidRDefault="00B90CE8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D61D" w14:textId="77777777" w:rsidR="00B90CE8" w:rsidRPr="00766E93" w:rsidRDefault="00B90CE8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F804" w14:textId="77777777" w:rsidR="00B90CE8" w:rsidRPr="00766E93" w:rsidRDefault="00B90CE8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975B" w14:textId="77777777" w:rsidR="00B90CE8" w:rsidRPr="00766E93" w:rsidRDefault="00B90CE8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69D6BD99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374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TIMP-2/</w:t>
            </w:r>
            <w:proofErr w:type="spellStart"/>
            <w:r w:rsidRPr="00766E93">
              <w:rPr>
                <w:rFonts w:ascii="Calibri" w:eastAsia="Times New Roman" w:hAnsi="Calibri" w:cs="Times New Roman"/>
                <w:color w:val="000000"/>
              </w:rPr>
              <w:t>Creat</w:t>
            </w:r>
            <w:proofErr w:type="spellEnd"/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558" w14:textId="17C9E335" w:rsidR="00766E93" w:rsidRPr="00766E93" w:rsidRDefault="00B90CE8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+4.5 (-4.0 to 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>+13.0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6065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4.8 (-6.5 to +16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AD9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10.0 (-1.2 to +21.1)</w:t>
            </w:r>
          </w:p>
        </w:tc>
      </w:tr>
      <w:tr w:rsidR="00766E93" w:rsidRPr="00766E93" w14:paraId="1734CCF3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D75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A67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86A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511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39D8C306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3CC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IGFBP7/Creat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D9D" w14:textId="2FFEFF87" w:rsidR="00766E93" w:rsidRPr="00766E93" w:rsidRDefault="00B90CE8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+8.0 (+0.3 to 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>+15.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EE08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2.3 (-5.4 to +9.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C7C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12.9 (2.4 to +23.3)</w:t>
            </w:r>
          </w:p>
        </w:tc>
      </w:tr>
      <w:tr w:rsidR="00766E93" w:rsidRPr="00766E93" w14:paraId="0C7312EF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CF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245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7E29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6B7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66E93" w:rsidRPr="00766E93" w14:paraId="4FE5D269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665" w14:textId="41ED4393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KIM</w:t>
            </w:r>
            <w:r w:rsidR="00C045C4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1/</w:t>
            </w:r>
            <w:proofErr w:type="spellStart"/>
            <w:r w:rsidRPr="00766E93">
              <w:rPr>
                <w:rFonts w:ascii="Calibri" w:eastAsia="Times New Roman" w:hAnsi="Calibri" w:cs="Times New Roman"/>
                <w:color w:val="000000"/>
              </w:rPr>
              <w:t>Creat</w:t>
            </w:r>
            <w:proofErr w:type="spellEnd"/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3AD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3.2 (-8.7 to +2.3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4C8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6 (-5.3 to +2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102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7.8 (3.2 to +12.5)</w:t>
            </w:r>
          </w:p>
        </w:tc>
      </w:tr>
      <w:tr w:rsidR="00766E93" w:rsidRPr="00766E93" w14:paraId="776E4B9D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F83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0E72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106A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D04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66E93" w:rsidRPr="00766E93" w14:paraId="4C2DA07C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C15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NGAL/Creat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9D3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0.5 (-4.4 to +5.4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5F1D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4 (-4.9 to +0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C7F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3.3 (-1.2 to +7.8)</w:t>
            </w:r>
          </w:p>
        </w:tc>
      </w:tr>
      <w:tr w:rsidR="00766E93" w:rsidRPr="00766E93" w14:paraId="39A719F3" w14:textId="77777777" w:rsidTr="00766E9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1B4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2E5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8759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A6C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E93" w:rsidRPr="00766E93" w14:paraId="70DE0DFF" w14:textId="77777777" w:rsidTr="00766E93">
        <w:trPr>
          <w:trHeight w:val="3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5B83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ACR, mg/mmol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A16F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0.8 (-20.5 to +18.9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E7EF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2.9 (-1.8 to 7.7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6FAD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1.8 (-4.4 to 8.0)</w:t>
            </w:r>
          </w:p>
        </w:tc>
      </w:tr>
      <w:tr w:rsidR="00766E93" w:rsidRPr="00766E93" w14:paraId="54952144" w14:textId="77777777" w:rsidTr="006C33D8">
        <w:trPr>
          <w:trHeight w:val="1093"/>
        </w:trPr>
        <w:tc>
          <w:tcPr>
            <w:tcW w:w="89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DACA" w14:textId="04161D89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ults are presented as linear regression coefficients (95% CI). ACR: albumin-to-creatinine ratio, cr: creatinine,</w:t>
            </w:r>
            <w:r w:rsidR="00175E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766E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C: cystatin C, IGFBP7: insulin-like growth factor-binding protein 7, KIM-1: kidney Injury molecule-1, NGAL: Neutrophil gelatinase-associated lipocalin, TIMP-2: tissue inhibitor of metalloproteinases-2.</w:t>
            </w:r>
            <w:r w:rsidRPr="00766E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*Serum samples were missing for 1 donor at 24h before and 1 recipient at 24h after living kidney transplantation.    </w:t>
            </w:r>
          </w:p>
        </w:tc>
      </w:tr>
    </w:tbl>
    <w:p w14:paraId="782A1C25" w14:textId="77777777" w:rsidR="00240AD6" w:rsidRPr="00175E8B" w:rsidRDefault="00766E93">
      <w:r w:rsidRPr="00175E8B">
        <w:rPr>
          <w:rFonts w:ascii="Calibri" w:eastAsia="Times New Roman" w:hAnsi="Calibri" w:cs="Times New Roman"/>
          <w:b/>
          <w:bCs/>
          <w:color w:val="000000"/>
        </w:rPr>
        <w:t>Supplemental Material</w:t>
      </w:r>
    </w:p>
    <w:p w14:paraId="0286AD9B" w14:textId="77777777" w:rsidR="00766E93" w:rsidRPr="00175E8B" w:rsidRDefault="00766E93"/>
    <w:p w14:paraId="03BED806" w14:textId="77777777" w:rsidR="00766E93" w:rsidRPr="00175E8B" w:rsidRDefault="00766E93"/>
    <w:p w14:paraId="4B7200F3" w14:textId="77777777" w:rsidR="00766E93" w:rsidRPr="00175E8B" w:rsidRDefault="00766E93"/>
    <w:p w14:paraId="6F9B3F89" w14:textId="77777777" w:rsidR="00766E93" w:rsidRPr="00175E8B" w:rsidRDefault="00766E93"/>
    <w:p w14:paraId="31E15073" w14:textId="77777777" w:rsidR="00766E93" w:rsidRPr="00175E8B" w:rsidRDefault="00766E93"/>
    <w:p w14:paraId="2BD811FD" w14:textId="77777777" w:rsidR="00766E93" w:rsidRPr="00175E8B" w:rsidRDefault="00766E93"/>
    <w:p w14:paraId="1B36D1F5" w14:textId="77777777" w:rsidR="00766E93" w:rsidRPr="00175E8B" w:rsidRDefault="00766E93"/>
    <w:p w14:paraId="21215C94" w14:textId="77777777" w:rsidR="00766E93" w:rsidRPr="00175E8B" w:rsidRDefault="00766E93"/>
    <w:p w14:paraId="17E95290" w14:textId="77777777" w:rsidR="00766E93" w:rsidRPr="00175E8B" w:rsidRDefault="00766E93"/>
    <w:p w14:paraId="6D112C03" w14:textId="77777777" w:rsidR="00766E93" w:rsidRPr="00175E8B" w:rsidRDefault="00766E93"/>
    <w:p w14:paraId="46D256CA" w14:textId="77777777" w:rsidR="00766E93" w:rsidRPr="00175E8B" w:rsidRDefault="00766E93"/>
    <w:p w14:paraId="0E586C36" w14:textId="77777777" w:rsidR="00766E93" w:rsidRPr="00175E8B" w:rsidRDefault="00766E93"/>
    <w:p w14:paraId="713C0B83" w14:textId="77777777" w:rsidR="00766E93" w:rsidRPr="00175E8B" w:rsidRDefault="00766E93"/>
    <w:p w14:paraId="27928DC3" w14:textId="77777777" w:rsidR="00766E93" w:rsidRPr="00175E8B" w:rsidRDefault="00766E93"/>
    <w:p w14:paraId="3C553E58" w14:textId="77777777" w:rsidR="00766E93" w:rsidRPr="00175E8B" w:rsidRDefault="00766E93"/>
    <w:p w14:paraId="2D457AE7" w14:textId="77777777" w:rsidR="00766E93" w:rsidRPr="00175E8B" w:rsidRDefault="00766E93"/>
    <w:p w14:paraId="5D88CDF4" w14:textId="77777777" w:rsidR="00766E93" w:rsidRPr="00175E8B" w:rsidRDefault="00766E93"/>
    <w:p w14:paraId="6451E1E7" w14:textId="77777777" w:rsidR="00766E93" w:rsidRPr="00175E8B" w:rsidRDefault="00766E93"/>
    <w:p w14:paraId="34545A13" w14:textId="77777777" w:rsidR="00766E93" w:rsidRPr="00175E8B" w:rsidRDefault="00766E93"/>
    <w:p w14:paraId="231047BF" w14:textId="77777777" w:rsidR="00766E93" w:rsidRPr="00175E8B" w:rsidRDefault="00766E93"/>
    <w:p w14:paraId="429D30BF" w14:textId="77777777" w:rsidR="00766E93" w:rsidRPr="00175E8B" w:rsidRDefault="00766E93"/>
    <w:p w14:paraId="2363D85E" w14:textId="77777777" w:rsidR="00766E93" w:rsidRPr="00175E8B" w:rsidRDefault="00766E93"/>
    <w:p w14:paraId="487064D7" w14:textId="77777777" w:rsidR="00766E93" w:rsidRPr="00175E8B" w:rsidRDefault="00766E93"/>
    <w:tbl>
      <w:tblPr>
        <w:tblpPr w:leftFromText="141" w:rightFromText="141" w:vertAnchor="page" w:horzAnchor="page" w:tblpX="228" w:tblpY="2498"/>
        <w:tblW w:w="116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6"/>
        <w:gridCol w:w="2279"/>
        <w:gridCol w:w="2279"/>
        <w:gridCol w:w="2365"/>
      </w:tblGrid>
      <w:tr w:rsidR="00766E93" w:rsidRPr="00766E93" w14:paraId="22119C1D" w14:textId="77777777" w:rsidTr="00B73724">
        <w:trPr>
          <w:trHeight w:val="780"/>
        </w:trPr>
        <w:tc>
          <w:tcPr>
            <w:tcW w:w="1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96C04" w14:textId="02BE127C" w:rsidR="00766E93" w:rsidRPr="00766E93" w:rsidRDefault="00447372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2</w:t>
            </w:r>
            <w:r w:rsidR="00766E93"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 xml:space="preserve"> Linear regression analysis for relation between </w:t>
            </w:r>
            <w:r w:rsidR="00766E93" w:rsidRPr="00175E8B">
              <w:rPr>
                <w:rFonts w:ascii="Calibri" w:eastAsia="Times New Roman" w:hAnsi="Calibri" w:cs="Times New Roman"/>
                <w:color w:val="000000"/>
              </w:rPr>
              <w:t xml:space="preserve">log-transformed 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 xml:space="preserve">urinary biomarkers 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24 hours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 xml:space="preserve"> after nephrectomy and eGFR at 3 and 12 months in 38 (35 on +12 months) living kidney donors. </w:t>
            </w:r>
          </w:p>
        </w:tc>
      </w:tr>
      <w:tr w:rsidR="00766E93" w:rsidRPr="00766E93" w14:paraId="04543978" w14:textId="77777777" w:rsidTr="00B73724">
        <w:trPr>
          <w:trHeight w:val="34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307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A9C1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eGFR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cr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, mL/min/1.73 m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C29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delta eGFR</w:t>
            </w:r>
          </w:p>
        </w:tc>
      </w:tr>
      <w:tr w:rsidR="00766E93" w:rsidRPr="00766E93" w14:paraId="2881FA98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6964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EF08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+3 month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C73F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+12 months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7E58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0 to +3 months</w:t>
            </w:r>
          </w:p>
        </w:tc>
      </w:tr>
      <w:tr w:rsidR="00766E93" w:rsidRPr="00766E93" w14:paraId="093045F6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02E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5A">
              <w:rPr>
                <w:rFonts w:ascii="Calibri" w:eastAsia="Times New Roman" w:hAnsi="Calibri" w:cs="Times New Roman"/>
                <w:color w:val="000000"/>
              </w:rPr>
              <w:t>Log(B2M, µg/L), per 1 unit increas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78B7" w14:textId="049CE5DF" w:rsidR="00766E93" w:rsidRPr="00766E93" w:rsidRDefault="00832DF2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 xml:space="preserve"> (-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6E93" w:rsidRPr="00766E93">
              <w:rPr>
                <w:rFonts w:ascii="Calibri" w:eastAsia="Times New Roman" w:hAnsi="Calibri" w:cs="Times New Roman"/>
                <w:color w:val="000000"/>
              </w:rPr>
              <w:t xml:space="preserve"> to + 1.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A34" w14:textId="4586BE36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832DF2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(-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to +</w:t>
            </w:r>
            <w:r w:rsidR="00832DF2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FCD" w14:textId="0ABA4791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0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(-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to +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7194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66E93" w:rsidRPr="00766E93" w14:paraId="454A2332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A179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4DCA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0604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93CF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319A9CEB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B71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TIMP2, pmol/L), per 1 unit increas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9591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5 (-5.4 to + 0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B82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4 (-5.3 to +0.5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047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6.7 (-11.3 to -2.2)</w:t>
            </w:r>
          </w:p>
        </w:tc>
      </w:tr>
      <w:tr w:rsidR="00766E93" w:rsidRPr="00766E93" w14:paraId="610D5CE5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B725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BCC4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7922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BD3B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7F755BD0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394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IGFBP7, pmol/L), per 1 unit increas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E4E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8 (-6.7 to +3.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A280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2 (-7.3 to + 2.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C03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8.0 (-16.0 to +0.1)</w:t>
            </w:r>
          </w:p>
        </w:tc>
      </w:tr>
      <w:tr w:rsidR="00766E93" w:rsidRPr="00766E93" w14:paraId="5B4574FD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3AC4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42F4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44A2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EB52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1A5E8F16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3B3" w14:textId="464638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KIM</w:t>
            </w:r>
            <w:r w:rsidR="00C045C4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1, pg/mL), per 1 unit increas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230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5 (-3.7 to + 0.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BD7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6 (-3.7 to + 0.5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DFC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3.8 (-7.3 to -0.3)</w:t>
            </w:r>
          </w:p>
        </w:tc>
      </w:tr>
      <w:tr w:rsidR="00766E93" w:rsidRPr="00766E93" w14:paraId="0F3B6AC2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FDDC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A39D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647A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56C3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58FA0CAE" w14:textId="77777777" w:rsidTr="00B73724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47F3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NGAL, pg/L), per 1 unit increas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2D51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9 (-3.5 to -0.2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2F9B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4 (-3.1 to + 0.3)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031C" w14:textId="77777777" w:rsidR="00766E93" w:rsidRPr="00766E93" w:rsidRDefault="00766E93" w:rsidP="00B737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5 (-5.3 to +0.4)</w:t>
            </w:r>
          </w:p>
        </w:tc>
      </w:tr>
      <w:tr w:rsidR="00766E93" w:rsidRPr="00766E93" w14:paraId="2E58FDD0" w14:textId="77777777" w:rsidTr="00B73724">
        <w:trPr>
          <w:trHeight w:val="673"/>
        </w:trPr>
        <w:tc>
          <w:tcPr>
            <w:tcW w:w="116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624E" w14:textId="77777777" w:rsidR="00766E93" w:rsidRPr="00766E93" w:rsidRDefault="00766E93" w:rsidP="00B7372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ults are presented as regression coefficients (95% CI). B2M: beta-2 microglobulin, cr: creatinine, IGFBP7: insulin-like growth factor-binding protein 7, KIM-1: kidney Injury molecule-1, NGAL: Neutrophil gelatinase-associated lipocalin, TIMP-2: tissue inhibitor of metalloproteinases-2.</w:t>
            </w:r>
          </w:p>
        </w:tc>
      </w:tr>
    </w:tbl>
    <w:p w14:paraId="270DE63C" w14:textId="77777777" w:rsidR="00766E93" w:rsidRPr="00175E8B" w:rsidRDefault="00766E93"/>
    <w:p w14:paraId="5588EC2D" w14:textId="3F5463A4" w:rsidR="00B73724" w:rsidRDefault="00B73724">
      <w:r>
        <w:br w:type="page"/>
      </w:r>
    </w:p>
    <w:p w14:paraId="237F5D60" w14:textId="77777777" w:rsidR="00175E8B" w:rsidRPr="00175E8B" w:rsidRDefault="00175E8B"/>
    <w:p w14:paraId="00D957A3" w14:textId="77777777" w:rsidR="00175E8B" w:rsidRPr="00175E8B" w:rsidRDefault="00175E8B"/>
    <w:p w14:paraId="2D03C129" w14:textId="77777777" w:rsidR="00175E8B" w:rsidRPr="00175E8B" w:rsidRDefault="00175E8B"/>
    <w:tbl>
      <w:tblPr>
        <w:tblW w:w="10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0"/>
        <w:gridCol w:w="2710"/>
        <w:gridCol w:w="2710"/>
      </w:tblGrid>
      <w:tr w:rsidR="00766E93" w:rsidRPr="00766E93" w14:paraId="36A4B0AA" w14:textId="77777777" w:rsidTr="00BC2142">
        <w:trPr>
          <w:trHeight w:val="760"/>
          <w:jc w:val="center"/>
        </w:trPr>
        <w:tc>
          <w:tcPr>
            <w:tcW w:w="10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652F" w14:textId="27584CEF" w:rsidR="00766E93" w:rsidRPr="00766E93" w:rsidRDefault="00766E93" w:rsidP="00CD0DFE">
            <w:pPr>
              <w:rPr>
                <w:rFonts w:ascii="Calibri" w:eastAsia="Times New Roman" w:hAnsi="Calibri" w:cs="Times New Roman"/>
                <w:color w:val="000000"/>
              </w:rPr>
            </w:pPr>
            <w:r w:rsidRPr="00175E8B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3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Linear regression analysis for relation between </w:t>
            </w:r>
            <w:r w:rsidRPr="00175E8B">
              <w:rPr>
                <w:rFonts w:ascii="Calibri" w:eastAsia="Times New Roman" w:hAnsi="Calibri" w:cs="Times New Roman"/>
                <w:color w:val="000000"/>
              </w:rPr>
              <w:t xml:space="preserve">log-transformed 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urinary biomarkers 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24 hours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after kidney transplantation and eGFR at 3 and 12 months in 38 living recipients. </w:t>
            </w:r>
          </w:p>
        </w:tc>
      </w:tr>
      <w:tr w:rsidR="00766E93" w:rsidRPr="00766E93" w14:paraId="1DCCD18F" w14:textId="77777777" w:rsidTr="00BC2142">
        <w:trPr>
          <w:trHeight w:val="34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582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E9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eGFR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cr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, mL/min/1.73 m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95% CI)</w:t>
            </w:r>
          </w:p>
        </w:tc>
      </w:tr>
      <w:tr w:rsidR="00766E93" w:rsidRPr="00766E93" w14:paraId="3EDC255A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2F8B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C41C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+3 month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2D21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b/>
                <w:bCs/>
                <w:color w:val="000000"/>
              </w:rPr>
              <w:t>+12 months</w:t>
            </w:r>
          </w:p>
        </w:tc>
      </w:tr>
      <w:tr w:rsidR="00766E93" w:rsidRPr="00766E93" w14:paraId="17C58F5D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9C9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C528C5"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AB015A">
              <w:rPr>
                <w:rFonts w:ascii="Calibri" w:eastAsia="Times New Roman" w:hAnsi="Calibri" w:cs="Times New Roman"/>
                <w:color w:val="000000"/>
              </w:rPr>
              <w:t>og(B2M, µg/L), per unit increas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08F" w14:textId="7497CD7D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0.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(-4.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to +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CD0DFE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528" w14:textId="50E00746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82111C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2111C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(-5.</w:t>
            </w:r>
            <w:r w:rsidR="0082111C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 xml:space="preserve"> to +1.</w:t>
            </w:r>
            <w:r w:rsidR="0082111C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766E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66E93" w:rsidRPr="00766E93" w14:paraId="6067B6BE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91C5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E1C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2D0A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6B3BA683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643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TIMP2, pmol/L), per unit increas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6A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0.0 (-8.7 to +8.6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B8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0.1 (-7.8 to +7.9)</w:t>
            </w:r>
          </w:p>
        </w:tc>
      </w:tr>
      <w:tr w:rsidR="00766E93" w:rsidRPr="00766E93" w14:paraId="1BDEAEE4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F0B0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8EF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88D2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086F594B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90F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IGFBP7, pmol/L), per unit increas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230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3.6 (-17.7 to +10.5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7D4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5 (-14.2 to +11.3)</w:t>
            </w:r>
          </w:p>
        </w:tc>
      </w:tr>
      <w:tr w:rsidR="00766E93" w:rsidRPr="00766E93" w14:paraId="50340581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4D97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6E4D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4EA6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6F3FC960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F79" w14:textId="0EF113D0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KIM</w:t>
            </w:r>
            <w:r w:rsidR="00C045C4">
              <w:rPr>
                <w:rFonts w:ascii="Calibri" w:eastAsia="Times New Roman" w:hAnsi="Calibri" w:cs="Times New Roman"/>
                <w:color w:val="000000"/>
              </w:rPr>
              <w:t>-</w:t>
            </w:r>
            <w:bookmarkStart w:id="0" w:name="_GoBack"/>
            <w:bookmarkEnd w:id="0"/>
            <w:r w:rsidRPr="00766E93">
              <w:rPr>
                <w:rFonts w:ascii="Calibri" w:eastAsia="Times New Roman" w:hAnsi="Calibri" w:cs="Times New Roman"/>
                <w:color w:val="000000"/>
              </w:rPr>
              <w:t>1, pg/mL), per unit increas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E73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+1.0 (-5.1 to +7.1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79B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1.8 (-7.3 to +3.7)</w:t>
            </w:r>
          </w:p>
        </w:tc>
      </w:tr>
      <w:tr w:rsidR="00766E93" w:rsidRPr="00766E93" w14:paraId="176D3926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606E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6634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B7AC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6E93" w:rsidRPr="00766E93" w14:paraId="5054D752" w14:textId="77777777" w:rsidTr="00BC2142">
        <w:trPr>
          <w:trHeight w:val="300"/>
          <w:jc w:val="center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1D5A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Log(NGAL, pg/L), per unit increas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E887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0 (-6.0 to +2.0)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4CED" w14:textId="77777777" w:rsidR="00766E93" w:rsidRPr="00766E93" w:rsidRDefault="00766E93" w:rsidP="00766E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</w:rPr>
              <w:t>-2.6 (-6.1 to +1.0)</w:t>
            </w:r>
          </w:p>
        </w:tc>
      </w:tr>
      <w:tr w:rsidR="00766E93" w:rsidRPr="00766E93" w14:paraId="4C0FE0D3" w14:textId="77777777" w:rsidTr="006C33D8">
        <w:trPr>
          <w:trHeight w:val="533"/>
          <w:jc w:val="center"/>
        </w:trPr>
        <w:tc>
          <w:tcPr>
            <w:tcW w:w="10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5399B" w14:textId="77777777" w:rsidR="00766E93" w:rsidRPr="00766E93" w:rsidRDefault="00766E93" w:rsidP="00766E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6E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ults are presented as regression coefficients (95% CI). B2M: beta-2 microglobulin, cr: creatinine, IGFBP7: insulin-like growth factor-binding protein 7, KIM-1: kidney Injury molecule-1, NGAL: Neutrophil gelatinase-associated lipocalin, TIMP-2: tissue inhibitor of metalloproteinases-2.</w:t>
            </w:r>
          </w:p>
        </w:tc>
      </w:tr>
    </w:tbl>
    <w:p w14:paraId="1830DF9D" w14:textId="77777777" w:rsidR="00766E93" w:rsidRPr="00175E8B" w:rsidRDefault="00766E93"/>
    <w:sectPr w:rsidR="00766E93" w:rsidRPr="00175E8B" w:rsidSect="00766E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AA2"/>
    <w:rsid w:val="000021B3"/>
    <w:rsid w:val="00043E0A"/>
    <w:rsid w:val="00175E8B"/>
    <w:rsid w:val="00240AD6"/>
    <w:rsid w:val="002672DB"/>
    <w:rsid w:val="0037341B"/>
    <w:rsid w:val="00447372"/>
    <w:rsid w:val="006C33D8"/>
    <w:rsid w:val="007543E6"/>
    <w:rsid w:val="00766E93"/>
    <w:rsid w:val="0082111C"/>
    <w:rsid w:val="00832DF2"/>
    <w:rsid w:val="00A07194"/>
    <w:rsid w:val="00AB015A"/>
    <w:rsid w:val="00B50C66"/>
    <w:rsid w:val="00B73724"/>
    <w:rsid w:val="00B90CE8"/>
    <w:rsid w:val="00BC2142"/>
    <w:rsid w:val="00C045C4"/>
    <w:rsid w:val="00C45AA2"/>
    <w:rsid w:val="00C528C5"/>
    <w:rsid w:val="00CD0DFE"/>
    <w:rsid w:val="00DE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26D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32DF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32DF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32DF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32DF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4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2989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Rooij</dc:creator>
  <cp:keywords/>
  <dc:description/>
  <cp:lastModifiedBy>Esther de Rooij</cp:lastModifiedBy>
  <cp:revision>2</cp:revision>
  <dcterms:created xsi:type="dcterms:W3CDTF">2024-05-21T04:44:00Z</dcterms:created>
  <dcterms:modified xsi:type="dcterms:W3CDTF">2024-05-21T04:44:00Z</dcterms:modified>
</cp:coreProperties>
</file>